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12AF6" w14:textId="77777777" w:rsidR="006D6F09" w:rsidRPr="001A5D95" w:rsidRDefault="006D6F09" w:rsidP="006D6F09">
      <w:pPr>
        <w:spacing w:line="259" w:lineRule="auto"/>
        <w:rPr>
          <w:rFonts w:ascii="Arial" w:hAnsi="Arial" w:cs="Arial"/>
          <w:b/>
          <w:bCs/>
          <w:sz w:val="20"/>
          <w:szCs w:val="20"/>
        </w:rPr>
      </w:pPr>
      <w:bookmarkStart w:id="0" w:name="_Hlk110258693"/>
      <w:r w:rsidRPr="001A5D95">
        <w:rPr>
          <w:rFonts w:ascii="Arial" w:hAnsi="Arial" w:cs="Arial"/>
          <w:b/>
          <w:bCs/>
          <w:sz w:val="20"/>
          <w:szCs w:val="20"/>
        </w:rPr>
        <w:t>Table S1. Coding of covariates</w:t>
      </w:r>
      <w:r>
        <w:rPr>
          <w:rFonts w:ascii="Arial" w:hAnsi="Arial" w:cs="Arial"/>
          <w:b/>
          <w:bCs/>
          <w:sz w:val="20"/>
          <w:szCs w:val="20"/>
        </w:rPr>
        <w:t xml:space="preserve"> and outcomes</w:t>
      </w:r>
      <w:r w:rsidRPr="001A5D95"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TableGrid"/>
        <w:tblW w:w="902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4678"/>
        <w:gridCol w:w="2930"/>
      </w:tblGrid>
      <w:tr w:rsidR="006D6F09" w:rsidRPr="001A5D95" w14:paraId="21C24DCE" w14:textId="77777777" w:rsidTr="00531848">
        <w:trPr>
          <w:trHeight w:val="283"/>
        </w:trPr>
        <w:tc>
          <w:tcPr>
            <w:tcW w:w="1418" w:type="dxa"/>
            <w:noWrap/>
            <w:hideMark/>
          </w:tcPr>
          <w:bookmarkEnd w:id="0"/>
          <w:p w14:paraId="11A9FDB4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cept</w:t>
            </w:r>
          </w:p>
        </w:tc>
        <w:tc>
          <w:tcPr>
            <w:tcW w:w="4678" w:type="dxa"/>
            <w:noWrap/>
            <w:hideMark/>
          </w:tcPr>
          <w:p w14:paraId="4176B02B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  <w:tc>
          <w:tcPr>
            <w:tcW w:w="2930" w:type="dxa"/>
            <w:noWrap/>
            <w:hideMark/>
          </w:tcPr>
          <w:p w14:paraId="015129EE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ding</w:t>
            </w:r>
          </w:p>
        </w:tc>
      </w:tr>
      <w:tr w:rsidR="006D6F09" w:rsidRPr="001A5D95" w14:paraId="0F06B3CE" w14:textId="77777777" w:rsidTr="00531848">
        <w:trPr>
          <w:trHeight w:val="283"/>
        </w:trPr>
        <w:tc>
          <w:tcPr>
            <w:tcW w:w="9026" w:type="dxa"/>
            <w:gridSpan w:val="3"/>
            <w:noWrap/>
          </w:tcPr>
          <w:p w14:paraId="362F901C" w14:textId="77777777" w:rsidR="006D6F09" w:rsidRDefault="006D6F09" w:rsidP="005318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47AA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ovariate</w:t>
            </w:r>
          </w:p>
          <w:p w14:paraId="59B850F5" w14:textId="77777777" w:rsidR="006D6F09" w:rsidRPr="00347AAB" w:rsidRDefault="006D6F09" w:rsidP="005318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6D6F09" w:rsidRPr="001A5D95" w14:paraId="59E2246A" w14:textId="77777777" w:rsidTr="00531848">
        <w:trPr>
          <w:trHeight w:val="283"/>
        </w:trPr>
        <w:tc>
          <w:tcPr>
            <w:tcW w:w="1418" w:type="dxa"/>
            <w:noWrap/>
          </w:tcPr>
          <w:p w14:paraId="0F2C8F6D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ademic self-concept</w:t>
            </w:r>
          </w:p>
        </w:tc>
        <w:tc>
          <w:tcPr>
            <w:tcW w:w="4678" w:type="dxa"/>
            <w:noWrap/>
          </w:tcPr>
          <w:p w14:paraId="3B86F4CE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sponses to “I am good at” for the subjects English, Maths, and Science, measured at survey sweeps 5-6 (child aged 11 or 14 Years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2930" w:type="dxa"/>
            <w:noWrap/>
          </w:tcPr>
          <w:p w14:paraId="436A631E" w14:textId="77777777" w:rsidR="006D6F09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 subject: Strongly agree (reference) / agree / disagree or strongly disagree.</w:t>
            </w:r>
          </w:p>
          <w:p w14:paraId="63695F65" w14:textId="77777777" w:rsidR="006D6F09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5C7D9C4D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-related change: higher level of agreement / same (reference) / lower level of agreement</w:t>
            </w:r>
          </w:p>
        </w:tc>
      </w:tr>
      <w:tr w:rsidR="006D6F09" w:rsidRPr="001A5D95" w14:paraId="770741FB" w14:textId="77777777" w:rsidTr="00531848">
        <w:trPr>
          <w:trHeight w:val="283"/>
        </w:trPr>
        <w:tc>
          <w:tcPr>
            <w:tcW w:w="1418" w:type="dxa"/>
            <w:noWrap/>
          </w:tcPr>
          <w:p w14:paraId="539BECAB" w14:textId="77777777" w:rsidR="006D6F09" w:rsidRPr="001A5D95" w:rsidRDefault="006D6F09" w:rsidP="005318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>Amblyopia and/or strabismus status</w:t>
            </w:r>
          </w:p>
        </w:tc>
        <w:tc>
          <w:tcPr>
            <w:tcW w:w="4678" w:type="dxa"/>
            <w:noWrap/>
          </w:tcPr>
          <w:p w14:paraId="1FD3471F" w14:textId="77777777" w:rsidR="006D6F09" w:rsidRPr="001A5D95" w:rsidRDefault="006D6F09" w:rsidP="005318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 xml:space="preserve">Case definition: at least one parental report of amblyopia and/or strabismus and at least one report on related treatment (surgery, occlusion by patch or penalisation using cycloplegic drops, and/or spectacles) measured at survey sweeps 2-4 (child aged 3, 5, or 7 years). </w:t>
            </w:r>
          </w:p>
        </w:tc>
        <w:tc>
          <w:tcPr>
            <w:tcW w:w="2930" w:type="dxa"/>
            <w:noWrap/>
          </w:tcPr>
          <w:p w14:paraId="075C326D" w14:textId="77777777" w:rsidR="006D6F09" w:rsidRPr="001A5D95" w:rsidRDefault="006D6F09" w:rsidP="005318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>No eye condition (reference) / strabismus alone / refractive amblyopia / strabismic or mixed amblyopia.</w:t>
            </w:r>
          </w:p>
        </w:tc>
      </w:tr>
      <w:tr w:rsidR="006D6F09" w:rsidRPr="001A5D95" w14:paraId="7BF25A66" w14:textId="77777777" w:rsidTr="00531848">
        <w:trPr>
          <w:trHeight w:val="283"/>
        </w:trPr>
        <w:tc>
          <w:tcPr>
            <w:tcW w:w="1418" w:type="dxa"/>
            <w:noWrap/>
            <w:hideMark/>
          </w:tcPr>
          <w:p w14:paraId="6C7B37D6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thnicity </w:t>
            </w:r>
          </w:p>
        </w:tc>
        <w:tc>
          <w:tcPr>
            <w:tcW w:w="4678" w:type="dxa"/>
            <w:noWrap/>
            <w:hideMark/>
          </w:tcPr>
          <w:p w14:paraId="4E19FE1C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thnicity of child, measured at survey sweep 4 (child aged 7 years).</w:t>
            </w:r>
          </w:p>
        </w:tc>
        <w:tc>
          <w:tcPr>
            <w:tcW w:w="2930" w:type="dxa"/>
            <w:noWrap/>
            <w:hideMark/>
          </w:tcPr>
          <w:p w14:paraId="56364B44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lack, African, Caribbean / South Asian / White (reference) / Other. </w:t>
            </w:r>
          </w:p>
        </w:tc>
      </w:tr>
      <w:tr w:rsidR="006D6F09" w:rsidRPr="001A5D95" w14:paraId="0D3CFA19" w14:textId="77777777" w:rsidTr="00531848">
        <w:trPr>
          <w:trHeight w:val="283"/>
        </w:trPr>
        <w:tc>
          <w:tcPr>
            <w:tcW w:w="1418" w:type="dxa"/>
            <w:noWrap/>
          </w:tcPr>
          <w:p w14:paraId="1B82EE12" w14:textId="77777777" w:rsidR="006D6F09" w:rsidRPr="001A5D95" w:rsidRDefault="006D6F09" w:rsidP="005318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>Eye conditions</w:t>
            </w:r>
          </w:p>
        </w:tc>
        <w:tc>
          <w:tcPr>
            <w:tcW w:w="4678" w:type="dxa"/>
            <w:noWrap/>
          </w:tcPr>
          <w:p w14:paraId="08F3FB7D" w14:textId="77777777" w:rsidR="006D6F09" w:rsidRPr="001A5D95" w:rsidRDefault="006D6F09" w:rsidP="005318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>Eye conditions other than amblyopia and strabismus, nasolacrimal abnormalities, superficial infections, dry eyes, and anisocoria, measured at survey sweep 2-4 (child aged 3, 5, or 7 years). Children with eye conditions were excluded from the analyses.</w:t>
            </w:r>
          </w:p>
        </w:tc>
        <w:tc>
          <w:tcPr>
            <w:tcW w:w="2930" w:type="dxa"/>
            <w:noWrap/>
          </w:tcPr>
          <w:p w14:paraId="1303A0D0" w14:textId="77777777" w:rsidR="006D6F09" w:rsidRPr="001A5D95" w:rsidRDefault="006D6F09" w:rsidP="005318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(reference) / yes.</w:t>
            </w:r>
          </w:p>
        </w:tc>
      </w:tr>
      <w:tr w:rsidR="006D6F09" w:rsidRPr="001A5D95" w14:paraId="1A88E562" w14:textId="77777777" w:rsidTr="00531848">
        <w:trPr>
          <w:trHeight w:val="283"/>
        </w:trPr>
        <w:tc>
          <w:tcPr>
            <w:tcW w:w="1418" w:type="dxa"/>
            <w:noWrap/>
            <w:hideMark/>
          </w:tcPr>
          <w:p w14:paraId="77533CD6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usehold income</w:t>
            </w:r>
          </w:p>
        </w:tc>
        <w:tc>
          <w:tcPr>
            <w:tcW w:w="4678" w:type="dxa"/>
            <w:noWrap/>
            <w:hideMark/>
          </w:tcPr>
          <w:p w14:paraId="4F51E0F1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nnual disposable household income in quintiles, measured at survey sweep 4 (child aged 7 years). </w:t>
            </w:r>
          </w:p>
        </w:tc>
        <w:tc>
          <w:tcPr>
            <w:tcW w:w="2930" w:type="dxa"/>
            <w:noWrap/>
            <w:hideMark/>
          </w:tcPr>
          <w:p w14:paraId="132F597E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ghest (1, reference) to lowest (5).</w:t>
            </w:r>
          </w:p>
        </w:tc>
      </w:tr>
      <w:tr w:rsidR="006D6F09" w:rsidRPr="001A5D95" w14:paraId="19849DF7" w14:textId="77777777" w:rsidTr="00531848">
        <w:trPr>
          <w:trHeight w:val="283"/>
        </w:trPr>
        <w:tc>
          <w:tcPr>
            <w:tcW w:w="1418" w:type="dxa"/>
            <w:noWrap/>
            <w:hideMark/>
          </w:tcPr>
          <w:p w14:paraId="10D49355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ternal education</w:t>
            </w:r>
          </w:p>
        </w:tc>
        <w:tc>
          <w:tcPr>
            <w:tcW w:w="4678" w:type="dxa"/>
            <w:noWrap/>
            <w:hideMark/>
          </w:tcPr>
          <w:p w14:paraId="4624D63B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ghest obtained qualification by mother of child, measured at survey sweep 4 (child aged 7 years).</w:t>
            </w:r>
          </w:p>
        </w:tc>
        <w:tc>
          <w:tcPr>
            <w:tcW w:w="2930" w:type="dxa"/>
            <w:noWrap/>
            <w:hideMark/>
          </w:tcPr>
          <w:p w14:paraId="0E3B71AC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gher degree, diploma, or A-levels (reference) / O-levels or other / no qualifications.</w:t>
            </w:r>
          </w:p>
        </w:tc>
      </w:tr>
      <w:tr w:rsidR="006D6F09" w:rsidRPr="001A5D95" w14:paraId="2475BDE4" w14:textId="77777777" w:rsidTr="00531848">
        <w:trPr>
          <w:trHeight w:val="283"/>
        </w:trPr>
        <w:tc>
          <w:tcPr>
            <w:tcW w:w="1418" w:type="dxa"/>
            <w:noWrap/>
          </w:tcPr>
          <w:p w14:paraId="0FACD557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logical conditions</w:t>
            </w:r>
          </w:p>
        </w:tc>
        <w:tc>
          <w:tcPr>
            <w:tcW w:w="4678" w:type="dxa"/>
            <w:noWrap/>
          </w:tcPr>
          <w:p w14:paraId="74811E74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l ICD10 G-codes except for G43 migraine, G44 headache, and G47 sleep disorder, measured at survey sweep 4 (child aged 7 years). Children with neurological conditions were excluded from the analyses.</w:t>
            </w:r>
          </w:p>
        </w:tc>
        <w:tc>
          <w:tcPr>
            <w:tcW w:w="2930" w:type="dxa"/>
            <w:noWrap/>
          </w:tcPr>
          <w:p w14:paraId="187A3CA8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(reference) / yes.</w:t>
            </w:r>
          </w:p>
        </w:tc>
      </w:tr>
      <w:tr w:rsidR="006D6F09" w:rsidRPr="001A5D95" w14:paraId="3FD1A070" w14:textId="77777777" w:rsidTr="00531848">
        <w:trPr>
          <w:trHeight w:val="283"/>
        </w:trPr>
        <w:tc>
          <w:tcPr>
            <w:tcW w:w="1418" w:type="dxa"/>
            <w:noWrap/>
          </w:tcPr>
          <w:p w14:paraId="5402AAE5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ental university expectations</w:t>
            </w:r>
          </w:p>
        </w:tc>
        <w:tc>
          <w:tcPr>
            <w:tcW w:w="4678" w:type="dxa"/>
            <w:noWrap/>
          </w:tcPr>
          <w:p w14:paraId="0562EF95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>Parental response to “How likely or unlikely do you think it is that your child will attend university?” measured at survey sweeps 6-7 (child aged 14 or 17 years).</w:t>
            </w:r>
          </w:p>
        </w:tc>
        <w:tc>
          <w:tcPr>
            <w:tcW w:w="2930" w:type="dxa"/>
            <w:noWrap/>
          </w:tcPr>
          <w:p w14:paraId="3F8DD92E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likely (</w:t>
            </w:r>
            <w:r w:rsidRPr="001A5D9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not at all likely, not very likely, or NA; </w:t>
            </w: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) / likely (</w:t>
            </w:r>
            <w:r w:rsidRPr="001A5D9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fairly likely</w:t>
            </w: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/ </w:t>
            </w:r>
            <w:r w:rsidRPr="001A5D9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very likely</w:t>
            </w: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.</w:t>
            </w:r>
          </w:p>
        </w:tc>
      </w:tr>
      <w:tr w:rsidR="006D6F09" w:rsidRPr="001A5D95" w14:paraId="70FC3347" w14:textId="77777777" w:rsidTr="00531848">
        <w:trPr>
          <w:trHeight w:val="283"/>
        </w:trPr>
        <w:tc>
          <w:tcPr>
            <w:tcW w:w="1418" w:type="dxa"/>
            <w:noWrap/>
          </w:tcPr>
          <w:p w14:paraId="6804C3A6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term birth</w:t>
            </w:r>
          </w:p>
        </w:tc>
        <w:tc>
          <w:tcPr>
            <w:tcW w:w="4678" w:type="dxa"/>
            <w:noWrap/>
          </w:tcPr>
          <w:p w14:paraId="19D2A4C7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ld born before 37 weeks of gestational age, measured at survey sweep 1 (child aged 9 months).</w:t>
            </w:r>
          </w:p>
        </w:tc>
        <w:tc>
          <w:tcPr>
            <w:tcW w:w="2930" w:type="dxa"/>
            <w:noWrap/>
          </w:tcPr>
          <w:p w14:paraId="4108283B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(reference) / yes.</w:t>
            </w:r>
          </w:p>
        </w:tc>
      </w:tr>
      <w:tr w:rsidR="006D6F09" w:rsidRPr="001A5D95" w14:paraId="7F53C11B" w14:textId="77777777" w:rsidTr="00531848">
        <w:trPr>
          <w:trHeight w:val="283"/>
        </w:trPr>
        <w:tc>
          <w:tcPr>
            <w:tcW w:w="1418" w:type="dxa"/>
            <w:noWrap/>
            <w:hideMark/>
          </w:tcPr>
          <w:p w14:paraId="16480E73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4678" w:type="dxa"/>
            <w:noWrap/>
            <w:hideMark/>
          </w:tcPr>
          <w:p w14:paraId="655F1BBB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x of child, measured at survey sweep 4 (child aged 7 years).</w:t>
            </w:r>
          </w:p>
        </w:tc>
        <w:tc>
          <w:tcPr>
            <w:tcW w:w="2930" w:type="dxa"/>
            <w:noWrap/>
            <w:hideMark/>
          </w:tcPr>
          <w:p w14:paraId="0CB7B97E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y (reference) / girl.</w:t>
            </w:r>
          </w:p>
        </w:tc>
      </w:tr>
      <w:tr w:rsidR="006D6F09" w:rsidRPr="001A5D95" w14:paraId="097589EF" w14:textId="77777777" w:rsidTr="00531848">
        <w:trPr>
          <w:trHeight w:val="283"/>
        </w:trPr>
        <w:tc>
          <w:tcPr>
            <w:tcW w:w="1418" w:type="dxa"/>
            <w:noWrap/>
          </w:tcPr>
          <w:p w14:paraId="4B241AB3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ecial education needs</w:t>
            </w:r>
          </w:p>
        </w:tc>
        <w:tc>
          <w:tcPr>
            <w:tcW w:w="4678" w:type="dxa"/>
            <w:noWrap/>
          </w:tcPr>
          <w:p w14:paraId="43212277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ecial education needs (SEN), measured at Key Stages 1, 2, and 4 (child aged 7, 11, and 16 years).</w:t>
            </w:r>
          </w:p>
        </w:tc>
        <w:tc>
          <w:tcPr>
            <w:tcW w:w="2930" w:type="dxa"/>
            <w:noWrap/>
          </w:tcPr>
          <w:p w14:paraId="6933F61C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(reference) </w:t>
            </w: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 yes.</w:t>
            </w:r>
          </w:p>
        </w:tc>
      </w:tr>
      <w:tr w:rsidR="006D6F09" w:rsidRPr="001A5D95" w14:paraId="12650DD2" w14:textId="77777777" w:rsidTr="00531848">
        <w:trPr>
          <w:trHeight w:val="283"/>
        </w:trPr>
        <w:tc>
          <w:tcPr>
            <w:tcW w:w="1418" w:type="dxa"/>
            <w:noWrap/>
          </w:tcPr>
          <w:p w14:paraId="7D394FAA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 xml:space="preserve">University intentions – why no </w:t>
            </w:r>
          </w:p>
        </w:tc>
        <w:tc>
          <w:tcPr>
            <w:tcW w:w="4678" w:type="dxa"/>
            <w:noWrap/>
          </w:tcPr>
          <w:p w14:paraId="1AB235A8" w14:textId="77777777" w:rsidR="006D6F09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elf-report of the main reason why cohort member </w:t>
            </w:r>
            <w:r w:rsidRPr="00204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ght or will not go to universit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measured at survey sweep 7 (child aged 17 years).</w:t>
            </w:r>
          </w:p>
          <w:p w14:paraId="41C11C1D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30" w:type="dxa"/>
            <w:noWrap/>
          </w:tcPr>
          <w:p w14:paraId="28605336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t </w:t>
            </w:r>
            <w:r w:rsidRPr="00204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t the grad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reference) / Prefer to get a job / Too early to decide / Cannot afford it / Not interested / Will not help me in career / Other (including </w:t>
            </w:r>
            <w:r w:rsidRPr="00204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r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g</w:t>
            </w:r>
            <w:r w:rsidRPr="00204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 famil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family recommends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leav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friends plan to leave, and other)</w:t>
            </w:r>
          </w:p>
        </w:tc>
      </w:tr>
      <w:tr w:rsidR="006D6F09" w:rsidRPr="001A5D95" w14:paraId="4EB668AE" w14:textId="77777777" w:rsidTr="00531848">
        <w:trPr>
          <w:trHeight w:val="283"/>
        </w:trPr>
        <w:tc>
          <w:tcPr>
            <w:tcW w:w="1418" w:type="dxa"/>
            <w:noWrap/>
          </w:tcPr>
          <w:p w14:paraId="49CFE48A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versity intensions – why yes</w:t>
            </w:r>
          </w:p>
        </w:tc>
        <w:tc>
          <w:tcPr>
            <w:tcW w:w="4678" w:type="dxa"/>
            <w:noWrap/>
          </w:tcPr>
          <w:p w14:paraId="477F6543" w14:textId="77777777" w:rsidR="006D6F09" w:rsidRPr="0020495B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elf-report of the </w:t>
            </w:r>
            <w:r w:rsidRPr="00204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in reason why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hort member </w:t>
            </w:r>
            <w:r w:rsidRPr="00204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ght or will go to universit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measured at survey sweep 7 (child aged 17 years).</w:t>
            </w:r>
          </w:p>
          <w:p w14:paraId="7D5CA117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30" w:type="dxa"/>
            <w:noWrap/>
          </w:tcPr>
          <w:p w14:paraId="659CE2D1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  <w:r w:rsidRPr="00204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tter jo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rospects (reference) / Learn more / E</w:t>
            </w:r>
            <w:r w:rsidRPr="002049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perience new things/plac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/ Feeling that one should / Enjoy education / Other (including family recommends it, teachers recommend it, friends will go, enjoy social life, get away from home, and other)</w:t>
            </w:r>
          </w:p>
        </w:tc>
      </w:tr>
      <w:tr w:rsidR="006D6F09" w:rsidRPr="001A5D95" w14:paraId="77B3B6EA" w14:textId="77777777" w:rsidTr="00531848">
        <w:trPr>
          <w:trHeight w:val="283"/>
        </w:trPr>
        <w:tc>
          <w:tcPr>
            <w:tcW w:w="9026" w:type="dxa"/>
            <w:gridSpan w:val="3"/>
            <w:noWrap/>
          </w:tcPr>
          <w:p w14:paraId="46DAC59C" w14:textId="77777777" w:rsidR="006D6F09" w:rsidRDefault="006D6F09" w:rsidP="005318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47AA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Outcome</w:t>
            </w:r>
          </w:p>
          <w:p w14:paraId="51DBC8D0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D6F09" w:rsidRPr="001A5D95" w14:paraId="653A928A" w14:textId="77777777" w:rsidTr="00531848">
        <w:trPr>
          <w:trHeight w:val="283"/>
        </w:trPr>
        <w:tc>
          <w:tcPr>
            <w:tcW w:w="1418" w:type="dxa"/>
            <w:noWrap/>
          </w:tcPr>
          <w:p w14:paraId="447D29AA" w14:textId="77777777" w:rsidR="006D6F09" w:rsidRPr="001A5D95" w:rsidRDefault="006D6F09" w:rsidP="005318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 xml:space="preserve">GCSE </w:t>
            </w:r>
          </w:p>
        </w:tc>
        <w:tc>
          <w:tcPr>
            <w:tcW w:w="4678" w:type="dxa"/>
            <w:noWrap/>
          </w:tcPr>
          <w:p w14:paraId="10B445F0" w14:textId="77777777" w:rsidR="006D6F09" w:rsidRPr="001A5D95" w:rsidRDefault="006D6F09" w:rsidP="005318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 xml:space="preserve">Achieving national curriculum of </w:t>
            </w:r>
            <w:r w:rsidRPr="001A5D95">
              <w:rPr>
                <w:rFonts w:ascii="Arial" w:hAnsi="Arial" w:cs="Arial"/>
                <w:sz w:val="20"/>
                <w:szCs w:val="20"/>
              </w:rPr>
              <w:t>five GCSEs A*-C, including English and mathematics, measured at age 16 years.</w:t>
            </w:r>
          </w:p>
        </w:tc>
        <w:tc>
          <w:tcPr>
            <w:tcW w:w="2930" w:type="dxa"/>
            <w:noWrap/>
          </w:tcPr>
          <w:p w14:paraId="6EEBC03B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(reference) / yes.</w:t>
            </w:r>
          </w:p>
        </w:tc>
      </w:tr>
      <w:tr w:rsidR="006D6F09" w:rsidRPr="001A5D95" w14:paraId="269FCAE3" w14:textId="77777777" w:rsidTr="00531848">
        <w:trPr>
          <w:trHeight w:val="283"/>
        </w:trPr>
        <w:tc>
          <w:tcPr>
            <w:tcW w:w="1418" w:type="dxa"/>
            <w:noWrap/>
          </w:tcPr>
          <w:p w14:paraId="1314A2C2" w14:textId="77777777" w:rsidR="006D6F09" w:rsidRPr="001A5D95" w:rsidRDefault="006D6F09" w:rsidP="005318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 xml:space="preserve">KS English </w:t>
            </w:r>
          </w:p>
        </w:tc>
        <w:tc>
          <w:tcPr>
            <w:tcW w:w="4678" w:type="dxa"/>
            <w:noWrap/>
          </w:tcPr>
          <w:p w14:paraId="19B4B22A" w14:textId="77777777" w:rsidR="006D6F09" w:rsidRPr="001A5D95" w:rsidRDefault="006D6F09" w:rsidP="005318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 xml:space="preserve">Achieving national curriculum level of two and four at end of Key Stage 1 and 2, respectively, and grade </w:t>
            </w:r>
            <w:r w:rsidRPr="001A5D95">
              <w:rPr>
                <w:rFonts w:ascii="Arial" w:hAnsi="Arial" w:cs="Arial"/>
                <w:sz w:val="20"/>
                <w:szCs w:val="20"/>
              </w:rPr>
              <w:t>A*-C at the end of Key Stage 4</w:t>
            </w: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 xml:space="preserve"> (child aged 7, 11, and 16 years). </w:t>
            </w:r>
          </w:p>
        </w:tc>
        <w:tc>
          <w:tcPr>
            <w:tcW w:w="2930" w:type="dxa"/>
            <w:noWrap/>
          </w:tcPr>
          <w:p w14:paraId="4423A5E3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(reference) / yes.</w:t>
            </w:r>
          </w:p>
        </w:tc>
      </w:tr>
      <w:tr w:rsidR="006D6F09" w:rsidRPr="001A5D95" w14:paraId="01019C9C" w14:textId="77777777" w:rsidTr="00531848">
        <w:trPr>
          <w:trHeight w:val="283"/>
        </w:trPr>
        <w:tc>
          <w:tcPr>
            <w:tcW w:w="1418" w:type="dxa"/>
            <w:noWrap/>
          </w:tcPr>
          <w:p w14:paraId="5B371CA3" w14:textId="77777777" w:rsidR="006D6F09" w:rsidRPr="001A5D95" w:rsidRDefault="006D6F09" w:rsidP="005318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>KS maths</w:t>
            </w:r>
          </w:p>
        </w:tc>
        <w:tc>
          <w:tcPr>
            <w:tcW w:w="4678" w:type="dxa"/>
            <w:noWrap/>
          </w:tcPr>
          <w:p w14:paraId="6C527F91" w14:textId="77777777" w:rsidR="006D6F09" w:rsidRPr="001A5D95" w:rsidRDefault="006D6F09" w:rsidP="005318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 xml:space="preserve">Achieving national curriculum level of two and four at end of Key Stage 1 and 2, respectively, and grade </w:t>
            </w:r>
            <w:r w:rsidRPr="001A5D95">
              <w:rPr>
                <w:rFonts w:ascii="Arial" w:hAnsi="Arial" w:cs="Arial"/>
                <w:sz w:val="20"/>
                <w:szCs w:val="20"/>
              </w:rPr>
              <w:t>A*-C at the end of Key Stage 4</w:t>
            </w: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 xml:space="preserve"> (child aged 7, 11, and 16 years).</w:t>
            </w:r>
          </w:p>
        </w:tc>
        <w:tc>
          <w:tcPr>
            <w:tcW w:w="2930" w:type="dxa"/>
            <w:noWrap/>
          </w:tcPr>
          <w:p w14:paraId="33F4BC29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(reference) / yes.</w:t>
            </w:r>
          </w:p>
          <w:p w14:paraId="4EE34CAE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D6F09" w:rsidRPr="001A5D95" w14:paraId="348CCCD5" w14:textId="77777777" w:rsidTr="00531848">
        <w:trPr>
          <w:trHeight w:val="283"/>
        </w:trPr>
        <w:tc>
          <w:tcPr>
            <w:tcW w:w="1418" w:type="dxa"/>
            <w:noWrap/>
          </w:tcPr>
          <w:p w14:paraId="35E1C7A4" w14:textId="77777777" w:rsidR="006D6F09" w:rsidRPr="001A5D95" w:rsidRDefault="006D6F09" w:rsidP="005318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>KS science</w:t>
            </w:r>
          </w:p>
        </w:tc>
        <w:tc>
          <w:tcPr>
            <w:tcW w:w="4678" w:type="dxa"/>
            <w:noWrap/>
          </w:tcPr>
          <w:p w14:paraId="31B4B68C" w14:textId="77777777" w:rsidR="006D6F09" w:rsidRPr="001A5D95" w:rsidRDefault="006D6F09" w:rsidP="005318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 xml:space="preserve">Achieving national curriculum level of two and four at end of Key Stage 1 and 2, respectively, and grade </w:t>
            </w:r>
            <w:r w:rsidRPr="001A5D95">
              <w:rPr>
                <w:rFonts w:ascii="Arial" w:hAnsi="Arial" w:cs="Arial"/>
                <w:sz w:val="20"/>
                <w:szCs w:val="20"/>
              </w:rPr>
              <w:t>A*-C at the end of Key Stage 4</w:t>
            </w: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 xml:space="preserve"> (child aged 7, 11, and 16 years).</w:t>
            </w:r>
          </w:p>
        </w:tc>
        <w:tc>
          <w:tcPr>
            <w:tcW w:w="2930" w:type="dxa"/>
            <w:noWrap/>
          </w:tcPr>
          <w:p w14:paraId="7CCBE13D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(reference) / yes.</w:t>
            </w:r>
          </w:p>
        </w:tc>
      </w:tr>
      <w:tr w:rsidR="006D6F09" w:rsidRPr="001A5D95" w14:paraId="334A83B9" w14:textId="77777777" w:rsidTr="00531848">
        <w:trPr>
          <w:trHeight w:val="283"/>
        </w:trPr>
        <w:tc>
          <w:tcPr>
            <w:tcW w:w="1418" w:type="dxa"/>
            <w:noWrap/>
          </w:tcPr>
          <w:p w14:paraId="189AE1F8" w14:textId="77777777" w:rsidR="006D6F09" w:rsidRPr="001A5D95" w:rsidRDefault="006D6F09" w:rsidP="005318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 xml:space="preserve">University – cohort member’s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ntentions</w:t>
            </w:r>
          </w:p>
        </w:tc>
        <w:tc>
          <w:tcPr>
            <w:tcW w:w="4678" w:type="dxa"/>
            <w:noWrap/>
          </w:tcPr>
          <w:p w14:paraId="08DBB1BA" w14:textId="77777777" w:rsidR="006D6F09" w:rsidRPr="001A5D95" w:rsidRDefault="006D6F09" w:rsidP="0053184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 xml:space="preserve">Cohort member’s response to “How likely or unlikely do you think you will attend university?” measured at survey sweeps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-</w:t>
            </w: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 xml:space="preserve">7 (child aged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4 and </w:t>
            </w:r>
            <w:r w:rsidRPr="001A5D95">
              <w:rPr>
                <w:rFonts w:ascii="Arial" w:hAnsi="Arial" w:cs="Arial"/>
                <w:color w:val="000000"/>
                <w:sz w:val="20"/>
                <w:szCs w:val="20"/>
              </w:rPr>
              <w:t>17 years).</w:t>
            </w:r>
          </w:p>
        </w:tc>
        <w:tc>
          <w:tcPr>
            <w:tcW w:w="2930" w:type="dxa"/>
            <w:noWrap/>
          </w:tcPr>
          <w:p w14:paraId="6F3DDCBF" w14:textId="77777777" w:rsidR="006D6F09" w:rsidRPr="001A5D95" w:rsidRDefault="006D6F09" w:rsidP="005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sent</w:t>
            </w: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1A5D9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%≤median or NA; </w:t>
            </w: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eference) /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sent</w:t>
            </w: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1A5D9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%&gt;median</w:t>
            </w:r>
            <w:r w:rsidRPr="001A5D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.</w:t>
            </w:r>
          </w:p>
        </w:tc>
      </w:tr>
    </w:tbl>
    <w:p w14:paraId="4CAC1F42" w14:textId="77777777" w:rsidR="006D6F09" w:rsidRPr="001A5D95" w:rsidRDefault="006D6F09" w:rsidP="006D6F09">
      <w:pPr>
        <w:spacing w:line="259" w:lineRule="auto"/>
        <w:rPr>
          <w:rFonts w:ascii="Arial" w:hAnsi="Arial" w:cs="Arial"/>
          <w:sz w:val="20"/>
          <w:szCs w:val="20"/>
        </w:rPr>
      </w:pPr>
    </w:p>
    <w:p w14:paraId="6DA18E00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F09"/>
    <w:rsid w:val="00062D7F"/>
    <w:rsid w:val="001D3AD6"/>
    <w:rsid w:val="00351662"/>
    <w:rsid w:val="004071CB"/>
    <w:rsid w:val="00602DE5"/>
    <w:rsid w:val="006856B4"/>
    <w:rsid w:val="006D6F09"/>
    <w:rsid w:val="00915304"/>
    <w:rsid w:val="00A9277F"/>
    <w:rsid w:val="00B520CB"/>
    <w:rsid w:val="00D854F5"/>
    <w:rsid w:val="00DD5211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E123B"/>
  <w15:chartTrackingRefBased/>
  <w15:docId w15:val="{4CC5FD6F-41DD-4762-A6FA-B4DAA6DC5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F09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F09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6</Words>
  <Characters>3744</Characters>
  <Application>Microsoft Office Word</Application>
  <DocSecurity>0</DocSecurity>
  <Lines>31</Lines>
  <Paragraphs>8</Paragraphs>
  <ScaleCrop>false</ScaleCrop>
  <Company/>
  <LinksUpToDate>false</LinksUpToDate>
  <CharactersWithSpaces>4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3-23T20:41:00Z</dcterms:created>
  <dcterms:modified xsi:type="dcterms:W3CDTF">2023-03-23T20:42:00Z</dcterms:modified>
</cp:coreProperties>
</file>